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C3583" w14:textId="035DFAA7" w:rsidR="00C22FC3" w:rsidRPr="00831D00" w:rsidRDefault="00C22FC3" w:rsidP="00831D00">
      <w:pPr>
        <w:jc w:val="both"/>
        <w:rPr>
          <w:rFonts w:ascii="Arial" w:hAnsi="Arial"/>
          <w:b/>
          <w:sz w:val="24"/>
          <w:szCs w:val="24"/>
        </w:rPr>
      </w:pPr>
      <w:bookmarkStart w:id="0" w:name="_GoBack"/>
      <w:bookmarkEnd w:id="0"/>
      <w:r w:rsidRPr="00831D00"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8</w:t>
      </w:r>
      <w:r w:rsidR="00A977A7">
        <w:rPr>
          <w:rFonts w:ascii="Arial" w:hAnsi="Arial"/>
          <w:b/>
          <w:sz w:val="24"/>
          <w:szCs w:val="24"/>
        </w:rPr>
        <w:t xml:space="preserve"> Fig.</w:t>
      </w:r>
    </w:p>
    <w:p w14:paraId="603D89C7" w14:textId="77777777" w:rsidR="00C22FC3" w:rsidRPr="00831D00" w:rsidRDefault="00053CAF" w:rsidP="00831D00">
      <w:pPr>
        <w:jc w:val="both"/>
        <w:rPr>
          <w:rFonts w:ascii="Arial" w:hAnsi="Arial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6B5D47A5" wp14:editId="73EC4613">
            <wp:extent cx="4287600" cy="4647600"/>
            <wp:effectExtent l="0" t="0" r="0" b="63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600" cy="46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B710F" w14:textId="77777777" w:rsidR="00981DED" w:rsidRDefault="00981DED" w:rsidP="00831D00">
      <w:pPr>
        <w:jc w:val="both"/>
        <w:rPr>
          <w:rFonts w:ascii="Arial" w:hAnsi="Arial"/>
          <w:sz w:val="24"/>
          <w:szCs w:val="24"/>
        </w:rPr>
      </w:pPr>
    </w:p>
    <w:p w14:paraId="048D1728" w14:textId="77777777" w:rsidR="00323320" w:rsidRDefault="00323320" w:rsidP="00831D00">
      <w:pPr>
        <w:jc w:val="both"/>
        <w:rPr>
          <w:rFonts w:ascii="Arial" w:hAnsi="Arial"/>
          <w:sz w:val="24"/>
          <w:szCs w:val="24"/>
        </w:rPr>
      </w:pPr>
    </w:p>
    <w:p w14:paraId="33BE10AE" w14:textId="77777777" w:rsidR="00323320" w:rsidRPr="00831D00" w:rsidRDefault="00323320" w:rsidP="00831D00">
      <w:pPr>
        <w:jc w:val="both"/>
        <w:rPr>
          <w:rFonts w:ascii="Arial" w:hAnsi="Arial"/>
          <w:sz w:val="24"/>
          <w:szCs w:val="24"/>
        </w:rPr>
      </w:pPr>
    </w:p>
    <w:p w14:paraId="1D92B110" w14:textId="33901C0F" w:rsidR="00A977A7" w:rsidRPr="00831D00" w:rsidRDefault="00A977A7" w:rsidP="00A977A7">
      <w:pPr>
        <w:jc w:val="both"/>
        <w:rPr>
          <w:rFonts w:ascii="Arial" w:hAnsi="Arial"/>
          <w:b/>
          <w:sz w:val="24"/>
          <w:szCs w:val="24"/>
        </w:rPr>
      </w:pPr>
      <w:r w:rsidRPr="00831D00"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8</w:t>
      </w:r>
      <w:r w:rsidRPr="00831D00">
        <w:rPr>
          <w:rFonts w:ascii="Arial" w:hAnsi="Arial"/>
          <w:b/>
          <w:sz w:val="24"/>
          <w:szCs w:val="24"/>
        </w:rPr>
        <w:t xml:space="preserve"> Fig. Reconstitution of U2-OS </w:t>
      </w:r>
      <w:proofErr w:type="spellStart"/>
      <w:r w:rsidRPr="00831D00">
        <w:rPr>
          <w:rFonts w:ascii="Arial" w:hAnsi="Arial"/>
          <w:b/>
          <w:sz w:val="24"/>
          <w:szCs w:val="24"/>
        </w:rPr>
        <w:t>shDEK</w:t>
      </w:r>
      <w:proofErr w:type="spellEnd"/>
      <w:r w:rsidRPr="00831D00">
        <w:rPr>
          <w:rFonts w:ascii="Arial" w:hAnsi="Arial"/>
          <w:b/>
          <w:sz w:val="24"/>
          <w:szCs w:val="24"/>
        </w:rPr>
        <w:t xml:space="preserve"> cells with DEK WT-GFP or DEK PBD2-Mut2-GFP</w:t>
      </w:r>
    </w:p>
    <w:p w14:paraId="1F9F8217" w14:textId="77777777" w:rsidR="00A977A7" w:rsidRPr="00831D00" w:rsidRDefault="00A977A7" w:rsidP="00A977A7">
      <w:pPr>
        <w:jc w:val="both"/>
        <w:rPr>
          <w:rFonts w:ascii="Arial" w:hAnsi="Arial"/>
          <w:sz w:val="24"/>
          <w:szCs w:val="24"/>
        </w:rPr>
      </w:pPr>
      <w:r w:rsidRPr="00831D00">
        <w:rPr>
          <w:rFonts w:ascii="Arial" w:hAnsi="Arial"/>
          <w:sz w:val="24"/>
          <w:szCs w:val="24"/>
        </w:rPr>
        <w:t xml:space="preserve">U2-OS </w:t>
      </w:r>
      <w:proofErr w:type="spellStart"/>
      <w:r w:rsidRPr="00831D00">
        <w:rPr>
          <w:rFonts w:ascii="Arial" w:hAnsi="Arial"/>
          <w:sz w:val="24"/>
          <w:szCs w:val="24"/>
        </w:rPr>
        <w:t>shDEK</w:t>
      </w:r>
      <w:proofErr w:type="spellEnd"/>
      <w:r w:rsidRPr="00831D00">
        <w:rPr>
          <w:rFonts w:ascii="Arial" w:hAnsi="Arial"/>
          <w:sz w:val="24"/>
          <w:szCs w:val="24"/>
        </w:rPr>
        <w:t xml:space="preserve"> cells were transfected with plasmids encoding DEK WT-GFP or DEK PBD2-Mut2-GFP. GFP</w:t>
      </w:r>
      <w:r w:rsidR="00ED4872">
        <w:rPr>
          <w:rFonts w:ascii="Arial" w:hAnsi="Arial"/>
          <w:sz w:val="24"/>
          <w:szCs w:val="24"/>
        </w:rPr>
        <w:t>-</w:t>
      </w:r>
      <w:r w:rsidRPr="00831D00">
        <w:rPr>
          <w:rFonts w:ascii="Arial" w:hAnsi="Arial"/>
          <w:sz w:val="24"/>
          <w:szCs w:val="24"/>
        </w:rPr>
        <w:t xml:space="preserve">positive, low level expressing cells were isolated using FACS. </w:t>
      </w:r>
      <w:r w:rsidR="00ED4872">
        <w:rPr>
          <w:rFonts w:ascii="Arial" w:hAnsi="Arial"/>
          <w:sz w:val="24"/>
          <w:szCs w:val="24"/>
        </w:rPr>
        <w:t>(A)</w:t>
      </w:r>
      <w:r w:rsidRPr="00831D00">
        <w:rPr>
          <w:rFonts w:ascii="Arial" w:hAnsi="Arial"/>
          <w:sz w:val="24"/>
          <w:szCs w:val="24"/>
        </w:rPr>
        <w:t xml:space="preserve"> Expression levels of ectopic DEK variants as well as endogenous DEK in U2-OS control and </w:t>
      </w:r>
      <w:proofErr w:type="spellStart"/>
      <w:r w:rsidRPr="00831D00">
        <w:rPr>
          <w:rFonts w:ascii="Arial" w:hAnsi="Arial"/>
          <w:sz w:val="24"/>
          <w:szCs w:val="24"/>
        </w:rPr>
        <w:t>shDEK</w:t>
      </w:r>
      <w:proofErr w:type="spellEnd"/>
      <w:r w:rsidRPr="00831D00">
        <w:rPr>
          <w:rFonts w:ascii="Arial" w:hAnsi="Arial"/>
          <w:sz w:val="24"/>
          <w:szCs w:val="24"/>
        </w:rPr>
        <w:t xml:space="preserve"> cells were visualized by Western blot. PCNA served as loading control. </w:t>
      </w:r>
      <w:r w:rsidR="00ED4872">
        <w:rPr>
          <w:rFonts w:ascii="Arial" w:hAnsi="Arial"/>
          <w:sz w:val="24"/>
          <w:szCs w:val="24"/>
        </w:rPr>
        <w:t>(B)</w:t>
      </w:r>
      <w:r w:rsidRPr="00831D00">
        <w:rPr>
          <w:rFonts w:ascii="Arial" w:hAnsi="Arial"/>
          <w:sz w:val="24"/>
          <w:szCs w:val="24"/>
        </w:rPr>
        <w:t xml:space="preserve"> </w:t>
      </w:r>
      <w:proofErr w:type="spellStart"/>
      <w:r w:rsidRPr="00831D00">
        <w:rPr>
          <w:rFonts w:ascii="Arial" w:hAnsi="Arial"/>
          <w:sz w:val="24"/>
          <w:szCs w:val="24"/>
        </w:rPr>
        <w:t>Densitometric</w:t>
      </w:r>
      <w:proofErr w:type="spellEnd"/>
      <w:r w:rsidRPr="00831D00">
        <w:rPr>
          <w:rFonts w:ascii="Arial" w:hAnsi="Arial"/>
          <w:sz w:val="24"/>
          <w:szCs w:val="24"/>
        </w:rPr>
        <w:t xml:space="preserve"> analysis. Corresponding DEK band intensities were normalized to PCNA and are displayed relative to endogenous DEK levels in control cells.</w:t>
      </w:r>
    </w:p>
    <w:p w14:paraId="0CF6B516" w14:textId="77777777" w:rsidR="00CB157F" w:rsidRPr="00831D00" w:rsidRDefault="00CB157F" w:rsidP="00FA480E">
      <w:pPr>
        <w:jc w:val="both"/>
        <w:rPr>
          <w:rFonts w:ascii="Arial" w:hAnsi="Arial"/>
          <w:sz w:val="24"/>
          <w:szCs w:val="24"/>
        </w:rPr>
      </w:pPr>
    </w:p>
    <w:sectPr w:rsidR="00CB157F" w:rsidRPr="0083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12428" w16cid:durableId="209EDB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DA3NDM2NzMxNDZS0lEKTi0uzszPAykwqQUAc2X1uCwAAAA="/>
  </w:docVars>
  <w:rsids>
    <w:rsidRoot w:val="00040537"/>
    <w:rsid w:val="00005E2D"/>
    <w:rsid w:val="00025A7A"/>
    <w:rsid w:val="00040537"/>
    <w:rsid w:val="00041DBE"/>
    <w:rsid w:val="00053CAF"/>
    <w:rsid w:val="000710BA"/>
    <w:rsid w:val="00074371"/>
    <w:rsid w:val="00090426"/>
    <w:rsid w:val="001033CB"/>
    <w:rsid w:val="001059BB"/>
    <w:rsid w:val="00120F33"/>
    <w:rsid w:val="00141988"/>
    <w:rsid w:val="001B330C"/>
    <w:rsid w:val="001C235F"/>
    <w:rsid w:val="001D3750"/>
    <w:rsid w:val="00236326"/>
    <w:rsid w:val="00266A91"/>
    <w:rsid w:val="00294BF6"/>
    <w:rsid w:val="002A3434"/>
    <w:rsid w:val="002B4FF2"/>
    <w:rsid w:val="002F5E41"/>
    <w:rsid w:val="00300528"/>
    <w:rsid w:val="00320E2E"/>
    <w:rsid w:val="00323320"/>
    <w:rsid w:val="00355819"/>
    <w:rsid w:val="00406E13"/>
    <w:rsid w:val="00411313"/>
    <w:rsid w:val="00415C19"/>
    <w:rsid w:val="0044738B"/>
    <w:rsid w:val="00470322"/>
    <w:rsid w:val="0049665C"/>
    <w:rsid w:val="005667AC"/>
    <w:rsid w:val="00587F46"/>
    <w:rsid w:val="00602AAC"/>
    <w:rsid w:val="00617362"/>
    <w:rsid w:val="006478F6"/>
    <w:rsid w:val="006919F7"/>
    <w:rsid w:val="006E3B7B"/>
    <w:rsid w:val="007E132D"/>
    <w:rsid w:val="007F46EB"/>
    <w:rsid w:val="007F742A"/>
    <w:rsid w:val="0080723A"/>
    <w:rsid w:val="00831D00"/>
    <w:rsid w:val="008348E6"/>
    <w:rsid w:val="00855A20"/>
    <w:rsid w:val="008B2A93"/>
    <w:rsid w:val="008B538D"/>
    <w:rsid w:val="00940ED9"/>
    <w:rsid w:val="009578C0"/>
    <w:rsid w:val="00981DED"/>
    <w:rsid w:val="00993B76"/>
    <w:rsid w:val="0099465F"/>
    <w:rsid w:val="009E4541"/>
    <w:rsid w:val="00A05CCD"/>
    <w:rsid w:val="00A11A41"/>
    <w:rsid w:val="00A21DAC"/>
    <w:rsid w:val="00A26219"/>
    <w:rsid w:val="00A268E8"/>
    <w:rsid w:val="00A44D1E"/>
    <w:rsid w:val="00A6153F"/>
    <w:rsid w:val="00A747AA"/>
    <w:rsid w:val="00A977A7"/>
    <w:rsid w:val="00AB5750"/>
    <w:rsid w:val="00B042C0"/>
    <w:rsid w:val="00B873A8"/>
    <w:rsid w:val="00BE563A"/>
    <w:rsid w:val="00C22FC3"/>
    <w:rsid w:val="00C63637"/>
    <w:rsid w:val="00CB157F"/>
    <w:rsid w:val="00CB2FBA"/>
    <w:rsid w:val="00CC1C36"/>
    <w:rsid w:val="00CC2251"/>
    <w:rsid w:val="00CC3238"/>
    <w:rsid w:val="00CE3D15"/>
    <w:rsid w:val="00CE7752"/>
    <w:rsid w:val="00CF4910"/>
    <w:rsid w:val="00D21E0F"/>
    <w:rsid w:val="00D54392"/>
    <w:rsid w:val="00D644CB"/>
    <w:rsid w:val="00DB32C3"/>
    <w:rsid w:val="00E275CB"/>
    <w:rsid w:val="00E96322"/>
    <w:rsid w:val="00EA780C"/>
    <w:rsid w:val="00ED0A45"/>
    <w:rsid w:val="00ED4872"/>
    <w:rsid w:val="00F66A84"/>
    <w:rsid w:val="00FA480E"/>
    <w:rsid w:val="00FF325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90922"/>
  <w15:chartTrackingRefBased/>
  <w15:docId w15:val="{5D8D2092-2D85-48E4-80F1-A1CB808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93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41"/>
    <w:rPr>
      <w:b/>
      <w:bCs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79F49-F9C4-42B5-A61D-D548D94E5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Elisa</cp:lastModifiedBy>
  <cp:revision>2</cp:revision>
  <cp:lastPrinted>2017-10-30T15:41:00Z</cp:lastPrinted>
  <dcterms:created xsi:type="dcterms:W3CDTF">2019-07-29T09:10:00Z</dcterms:created>
  <dcterms:modified xsi:type="dcterms:W3CDTF">2019-07-2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